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FF4DE" w14:textId="77777777" w:rsidR="00573DA1" w:rsidRPr="00E3330C" w:rsidRDefault="00573DA1" w:rsidP="00573DA1">
      <w:pPr>
        <w:spacing w:after="160" w:line="259" w:lineRule="auto"/>
      </w:pPr>
      <w:r w:rsidRPr="00E3330C">
        <w:rPr>
          <w:b/>
          <w:bCs/>
        </w:rPr>
        <w:t xml:space="preserve">Table S2. </w:t>
      </w:r>
      <w:r w:rsidRPr="00E3330C">
        <w:rPr>
          <w:b/>
          <w:bCs/>
          <w:i/>
          <w:iCs/>
        </w:rPr>
        <w:t>Anopheles gambiae</w:t>
      </w:r>
      <w:r w:rsidRPr="00E3330C">
        <w:rPr>
          <w:b/>
          <w:bCs/>
        </w:rPr>
        <w:t xml:space="preserve"> genes that are significant changed (adjusted P&lt;0.05) in mosquitoes which the adiponectin receptor gene has been silenced, compared with control mosquitoes.</w:t>
      </w:r>
      <w:r w:rsidRPr="00E3330C">
        <w:t xml:space="preserve">  Both groups of mosquitoes have taken a blood meal from mice infected with </w:t>
      </w:r>
      <w:r w:rsidRPr="00E3330C">
        <w:rPr>
          <w:i/>
          <w:iCs/>
        </w:rPr>
        <w:t>Plasmodium berghei</w:t>
      </w:r>
      <w:r w:rsidRPr="00E3330C">
        <w:t>.</w:t>
      </w:r>
    </w:p>
    <w:p w14:paraId="5151A950" w14:textId="77777777" w:rsidR="00573DA1" w:rsidRPr="00E3330C" w:rsidRDefault="00573DA1" w:rsidP="00573DA1">
      <w:pPr>
        <w:spacing w:after="160" w:line="259" w:lineRule="auto"/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1420"/>
        <w:gridCol w:w="1672"/>
        <w:gridCol w:w="1053"/>
        <w:gridCol w:w="4540"/>
        <w:gridCol w:w="1028"/>
      </w:tblGrid>
      <w:tr w:rsidR="00573DA1" w:rsidRPr="00E3330C" w14:paraId="268962B5" w14:textId="77777777" w:rsidTr="005662EA">
        <w:trPr>
          <w:trHeight w:val="288"/>
        </w:trPr>
        <w:tc>
          <w:tcPr>
            <w:tcW w:w="1420" w:type="dxa"/>
            <w:tcBorders>
              <w:top w:val="single" w:sz="24" w:space="0" w:color="0D0D0D" w:themeColor="text1" w:themeTint="F2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44D93289" w14:textId="77777777" w:rsidR="00573DA1" w:rsidRPr="00E3330C" w:rsidRDefault="00573DA1" w:rsidP="005662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TW"/>
              </w:rPr>
              <w:t>Gene ID</w:t>
            </w:r>
          </w:p>
        </w:tc>
        <w:tc>
          <w:tcPr>
            <w:tcW w:w="1660" w:type="dxa"/>
            <w:tcBorders>
              <w:top w:val="single" w:sz="24" w:space="0" w:color="0D0D0D" w:themeColor="text1" w:themeTint="F2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5B748EC1" w14:textId="77777777" w:rsidR="00573DA1" w:rsidRPr="00E3330C" w:rsidRDefault="00573DA1" w:rsidP="005662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TW"/>
              </w:rPr>
              <w:t>log2FoldChange</w:t>
            </w:r>
          </w:p>
        </w:tc>
        <w:tc>
          <w:tcPr>
            <w:tcW w:w="1000" w:type="dxa"/>
            <w:tcBorders>
              <w:top w:val="single" w:sz="24" w:space="0" w:color="0D0D0D" w:themeColor="text1" w:themeTint="F2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21956BEA" w14:textId="77777777" w:rsidR="00573DA1" w:rsidRPr="00E3330C" w:rsidRDefault="00573DA1" w:rsidP="005662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TW"/>
              </w:rPr>
              <w:t>padj</w:t>
            </w:r>
          </w:p>
        </w:tc>
        <w:tc>
          <w:tcPr>
            <w:tcW w:w="4540" w:type="dxa"/>
            <w:tcBorders>
              <w:top w:val="single" w:sz="24" w:space="0" w:color="0D0D0D" w:themeColor="text1" w:themeTint="F2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7C59B5C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TW"/>
              </w:rPr>
              <w:t>Gene name</w:t>
            </w:r>
          </w:p>
        </w:tc>
        <w:tc>
          <w:tcPr>
            <w:tcW w:w="1000" w:type="dxa"/>
            <w:tcBorders>
              <w:top w:val="single" w:sz="24" w:space="0" w:color="0D0D0D" w:themeColor="text1" w:themeTint="F2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189EFE2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50780C97" w14:textId="77777777" w:rsidTr="005662EA">
        <w:trPr>
          <w:trHeight w:val="288"/>
        </w:trPr>
        <w:tc>
          <w:tcPr>
            <w:tcW w:w="1420" w:type="dxa"/>
            <w:tcBorders>
              <w:top w:val="single" w:sz="24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7E3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0179</w:t>
            </w:r>
          </w:p>
        </w:tc>
        <w:tc>
          <w:tcPr>
            <w:tcW w:w="1660" w:type="dxa"/>
            <w:tcBorders>
              <w:top w:val="single" w:sz="24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C4C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963703323</w:t>
            </w:r>
          </w:p>
        </w:tc>
        <w:tc>
          <w:tcPr>
            <w:tcW w:w="1000" w:type="dxa"/>
            <w:tcBorders>
              <w:top w:val="single" w:sz="24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47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3146</w:t>
            </w:r>
          </w:p>
        </w:tc>
        <w:tc>
          <w:tcPr>
            <w:tcW w:w="4540" w:type="dxa"/>
            <w:tcBorders>
              <w:top w:val="single" w:sz="24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73A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Amidophosphoribosyltransferase</w:t>
            </w:r>
          </w:p>
        </w:tc>
        <w:tc>
          <w:tcPr>
            <w:tcW w:w="1000" w:type="dxa"/>
            <w:tcBorders>
              <w:top w:val="single" w:sz="24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9B8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</w:p>
        </w:tc>
      </w:tr>
      <w:tr w:rsidR="00573DA1" w:rsidRPr="00E3330C" w14:paraId="25FE5F44" w14:textId="77777777" w:rsidTr="005662EA">
        <w:trPr>
          <w:trHeight w:val="32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D7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01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0B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3801406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C2CA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4259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F6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CB1A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64A6ED6D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7DB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02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A7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9812508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071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314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C8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triacylglycerol lip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475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</w:p>
        </w:tc>
      </w:tr>
      <w:tr w:rsidR="00573DA1" w:rsidRPr="00E3330C" w14:paraId="39A873B3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6A3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05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280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7230277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A99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933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511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577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C4</w:t>
            </w:r>
          </w:p>
        </w:tc>
      </w:tr>
      <w:tr w:rsidR="00573DA1" w:rsidRPr="00E3330C" w14:paraId="25FC6A1B" w14:textId="77777777" w:rsidTr="005662E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783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07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95D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.5447051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69D6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431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1AB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zinc finger homeobox protein 1/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045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</w:p>
        </w:tc>
      </w:tr>
      <w:tr w:rsidR="00573DA1" w:rsidRPr="00E3330C" w14:paraId="65ED18E9" w14:textId="77777777" w:rsidTr="005662EA">
        <w:trPr>
          <w:trHeight w:val="32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1E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09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E2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1715636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035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041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0BA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B540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27666899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997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09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E0A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.852378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9E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59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C87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ZZ-type domain-containing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7B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</w:p>
        </w:tc>
      </w:tr>
      <w:tr w:rsidR="00573DA1" w:rsidRPr="00E3330C" w14:paraId="1CB1F30F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C2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0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10D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.595988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122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4179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93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TOLL-like receptor 5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9B1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OLL5A</w:t>
            </w:r>
          </w:p>
        </w:tc>
      </w:tr>
      <w:tr w:rsidR="00573DA1" w:rsidRPr="00E3330C" w14:paraId="31BEC5CE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410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0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1E7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494275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4CA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430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85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cytochrome P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4A2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YP4G16</w:t>
            </w:r>
          </w:p>
        </w:tc>
      </w:tr>
      <w:tr w:rsidR="00573DA1" w:rsidRPr="00E3330C" w14:paraId="110EC395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464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1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E95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996856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81B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718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9AB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Aminomethyltransfer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9E3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</w:p>
        </w:tc>
      </w:tr>
      <w:tr w:rsidR="00573DA1" w:rsidRPr="00E3330C" w14:paraId="5D4F2B7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DA8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1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78F6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6673616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6D7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146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C1C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P37NB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A2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</w:p>
        </w:tc>
      </w:tr>
      <w:tr w:rsidR="00573DA1" w:rsidRPr="00E3330C" w14:paraId="6F585266" w14:textId="77777777" w:rsidTr="005662EA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7D5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3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28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1494312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F9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314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FD0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serine protease inhibitor (serpin) 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775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RPN17</w:t>
            </w:r>
          </w:p>
        </w:tc>
      </w:tr>
      <w:tr w:rsidR="00573DA1" w:rsidRPr="00E3330C" w14:paraId="61004FD9" w14:textId="77777777" w:rsidTr="005662EA">
        <w:trPr>
          <w:trHeight w:val="32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F98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5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A90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0677788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53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99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B67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C5D4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781D2695" w14:textId="77777777" w:rsidTr="005662EA">
        <w:trPr>
          <w:trHeight w:val="32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1F0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6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6E2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229732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0976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73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80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AFCD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6A8E470D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1D8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7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0E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6812306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A97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7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AC2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beat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1A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</w:p>
        </w:tc>
      </w:tr>
      <w:tr w:rsidR="00573DA1" w:rsidRPr="00E3330C" w14:paraId="1864B0A7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ABA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8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9E5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.0977886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B7C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.33E-0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677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222222"/>
                <w:sz w:val="22"/>
                <w:szCs w:val="22"/>
                <w:lang w:eastAsia="zh-TW"/>
              </w:rPr>
              <w:t>lipophor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45E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p</w:t>
            </w:r>
          </w:p>
        </w:tc>
      </w:tr>
      <w:tr w:rsidR="00573DA1" w:rsidRPr="00E3330C" w14:paraId="308B2538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D7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8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996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2127678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81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3804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3F3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atty acid synth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1E2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55D573C2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9C8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19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AFF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191832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CCF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99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5D0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C243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68FF8150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B72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24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958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2141138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3CF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4328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DE7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C6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D1</w:t>
            </w:r>
          </w:p>
        </w:tc>
      </w:tr>
      <w:tr w:rsidR="00573DA1" w:rsidRPr="00E3330C" w14:paraId="78FB5682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CA9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25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6F6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.676455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D1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60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248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ihydropteridine reduct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081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1C6A5BA7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B89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25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E40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-4.8444506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CD7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584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58A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230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05AC775C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E2B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25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960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749213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D8A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04E-0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E677" w14:textId="77777777" w:rsidR="00573DA1" w:rsidRPr="00E3330C" w:rsidRDefault="00573DA1" w:rsidP="005662EA">
            <w:pPr>
              <w:rPr>
                <w:rFonts w:ascii="Calibri (Body)" w:eastAsia="Times New Roman" w:hAnsi="Calibri (Body)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 (Body)" w:eastAsia="Times New Roman" w:hAnsi="Calibri (Body)" w:cs="Calibri"/>
                <w:color w:val="222222"/>
                <w:sz w:val="22"/>
                <w:szCs w:val="22"/>
                <w:lang w:eastAsia="zh-TW"/>
              </w:rPr>
              <w:t>apolipoprotein 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49BB" w14:textId="77777777" w:rsidR="00573DA1" w:rsidRPr="00E3330C" w:rsidRDefault="00573DA1" w:rsidP="005662EA">
            <w:pPr>
              <w:rPr>
                <w:rFonts w:ascii="Calibri (Body)" w:eastAsia="Times New Roman" w:hAnsi="Calibri (Body)" w:cs="Calibri"/>
                <w:color w:val="222222"/>
                <w:sz w:val="22"/>
                <w:szCs w:val="22"/>
                <w:lang w:eastAsia="zh-TW"/>
              </w:rPr>
            </w:pPr>
          </w:p>
        </w:tc>
      </w:tr>
      <w:tr w:rsidR="00573DA1" w:rsidRPr="00E3330C" w14:paraId="2A81E5E3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B18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26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6F3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162729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5C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940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E1D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791C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528ED9A0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109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27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2D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-7.216905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2F4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933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B9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-glucan binding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CA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NBPB3</w:t>
            </w:r>
          </w:p>
        </w:tc>
      </w:tr>
      <w:tr w:rsidR="00573DA1" w:rsidRPr="00E3330C" w14:paraId="2B0E9A06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A97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28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FC8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8460343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770A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518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B1D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84EF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195EC371" w14:textId="77777777" w:rsidTr="005662EA">
        <w:trPr>
          <w:trHeight w:val="32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907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3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56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-3.733618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4C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267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42F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A257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5AB634BC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5B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30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8CA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3534259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0F0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48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44A" w14:textId="77777777" w:rsidR="00573DA1" w:rsidRPr="00E3330C" w:rsidRDefault="00573DA1" w:rsidP="005662EA">
            <w:pPr>
              <w:rPr>
                <w:rFonts w:ascii="Calibri (Body)" w:eastAsia="Times New Roman" w:hAnsi="Calibri (Body)" w:cs="Calibri"/>
                <w:color w:val="222222"/>
                <w:sz w:val="22"/>
                <w:szCs w:val="22"/>
                <w:lang w:eastAsia="zh-TW"/>
              </w:rPr>
            </w:pPr>
            <w:r w:rsidRPr="00E3330C">
              <w:rPr>
                <w:rFonts w:ascii="Calibri (Body)" w:eastAsia="Times New Roman" w:hAnsi="Calibri (Body)" w:cs="Calibri"/>
                <w:color w:val="222222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F80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B8</w:t>
            </w:r>
          </w:p>
        </w:tc>
      </w:tr>
      <w:tr w:rsidR="00573DA1" w:rsidRPr="00E3330C" w14:paraId="40D67F94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EF9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31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E8F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-1.3354699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B6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44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051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AP kinase interacting serine/threonine kin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F43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275366E2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210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32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5E8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721494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7DB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421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CE6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98C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B2</w:t>
            </w:r>
          </w:p>
        </w:tc>
      </w:tr>
      <w:tr w:rsidR="00573DA1" w:rsidRPr="00E3330C" w14:paraId="60AC06DA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BC5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32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90C6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266774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F21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627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476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02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B4</w:t>
            </w:r>
          </w:p>
        </w:tc>
      </w:tr>
      <w:tr w:rsidR="00573DA1" w:rsidRPr="00E3330C" w14:paraId="07F52C4C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D31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34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7A9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9304124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CD2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314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D98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29FA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2209C285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163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35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BF3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.51762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268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4661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38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32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NIT8492</w:t>
            </w:r>
          </w:p>
        </w:tc>
      </w:tr>
      <w:tr w:rsidR="00573DA1" w:rsidRPr="00E3330C" w14:paraId="2D992941" w14:textId="77777777" w:rsidTr="005662EA">
        <w:trPr>
          <w:trHeight w:val="32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2BC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4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50D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248763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90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833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9B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27CA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1C0C53DA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774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41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E8B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.536172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D7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58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ABE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jagg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88F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2B02013B" w14:textId="77777777" w:rsidTr="005662EA">
        <w:trPr>
          <w:trHeight w:val="32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A4E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44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933A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.958894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95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7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DC8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4FE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1C401ACA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ED7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lastRenderedPageBreak/>
              <w:t>AGAP0044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5DC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-2.001456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43B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.33E-0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FA2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diponectin recept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43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50CB148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896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47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16D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297744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A30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4529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04A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ancreatic triacylglycerol lip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4ED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1C727298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6C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49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E1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763736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D64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707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041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rophenoloxidase 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CD9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PO6</w:t>
            </w:r>
          </w:p>
        </w:tc>
      </w:tr>
      <w:tr w:rsidR="00573DA1" w:rsidRPr="00E3330C" w14:paraId="6E76CAFA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42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49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9C0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8257400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40D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340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7F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rophenoloxidase 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CCC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PO9</w:t>
            </w:r>
          </w:p>
        </w:tc>
      </w:tr>
      <w:tr w:rsidR="00573DA1" w:rsidRPr="00E3330C" w14:paraId="4EC6B96F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CD1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49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816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097772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9BF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796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587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rophenoloxidase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22E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PO4</w:t>
            </w:r>
          </w:p>
        </w:tc>
      </w:tr>
      <w:tr w:rsidR="00573DA1" w:rsidRPr="00E3330C" w14:paraId="3FFD01C6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C14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5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6E1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2562734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975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627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DD0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yrroline-5-carboxylate reduct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B85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6B44F7A2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68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5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E65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863780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9E5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371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066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9361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16715C42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E46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56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580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056599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930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4673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8F7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eucine-rich immune protein (Coil-les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C84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RIM17</w:t>
            </w:r>
          </w:p>
        </w:tc>
      </w:tr>
      <w:tr w:rsidR="00573DA1" w:rsidRPr="00E3330C" w14:paraId="6EB485AA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0B3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59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D5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.714507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B9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965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1F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atty acyl-CoA reductas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4AC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51128F7B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AEA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61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820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2310655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0B3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36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5FA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hymotrypsin B chain 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4A4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7C67D1FB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2C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62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28C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5747559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567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.17E-0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8E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rophenoloxidas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6BE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PO2</w:t>
            </w:r>
          </w:p>
        </w:tc>
      </w:tr>
      <w:tr w:rsidR="00573DA1" w:rsidRPr="00E3330C" w14:paraId="5CEABE3B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875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62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EF1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548060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5D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864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430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40CC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337968D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BB6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6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E2F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187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0D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233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BB1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E24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06FADB6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D65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67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CAB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982074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16B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4613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FEB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DB3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3A14C54D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D96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69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057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034511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C8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14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834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erine protease inhibitor (serpin)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34A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RPN3</w:t>
            </w:r>
          </w:p>
        </w:tc>
      </w:tr>
      <w:tr w:rsidR="00573DA1" w:rsidRPr="00E3330C" w14:paraId="059F1EA5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F96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69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F95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7403991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8F8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4661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A02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erine protease inhibitor (serpin)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EDC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RPN2</w:t>
            </w:r>
          </w:p>
        </w:tc>
      </w:tr>
      <w:tr w:rsidR="00573DA1" w:rsidRPr="00E3330C" w14:paraId="058D5446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5A7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7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356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7331383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EC9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149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7C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8ABE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54257EA3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AC3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70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88F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923004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3B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73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C9D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eucine-rich immune protein (TM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14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RIM15</w:t>
            </w:r>
          </w:p>
        </w:tc>
      </w:tr>
      <w:tr w:rsidR="00573DA1" w:rsidRPr="00E3330C" w14:paraId="16DBD815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20F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7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415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.6295039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29C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308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C2D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naJ homolog subfamily B member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614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6FF0DEC4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57B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71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3F1A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.4386286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907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585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7AF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arcosine dehydrogen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6B3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279E886A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F17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73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9AE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7887525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6C7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64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A9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18BB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77E0DAEA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131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76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19B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256699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8E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64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6AB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4B7C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2353679D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416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8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437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634870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22C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058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A0A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722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174101E9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B7B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80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E4D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744964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BB2A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177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F06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maginal disc growth facto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A94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DGF2</w:t>
            </w:r>
          </w:p>
        </w:tc>
      </w:tr>
      <w:tr w:rsidR="00573DA1" w:rsidRPr="00E3330C" w14:paraId="4C89DD3C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02C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80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8B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790544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C0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039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4FE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maginal disc growth factor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9BA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DGF4</w:t>
            </w:r>
          </w:p>
        </w:tc>
      </w:tr>
      <w:tr w:rsidR="00573DA1" w:rsidRPr="00E3330C" w14:paraId="2801F62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2DE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82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A7F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714792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A8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627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AAD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7 long form salivary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30D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7L2</w:t>
            </w:r>
          </w:p>
        </w:tc>
      </w:tr>
      <w:tr w:rsidR="00573DA1" w:rsidRPr="00E3330C" w14:paraId="09CC6576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23F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83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45C6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-5.7863016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4DA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969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3CF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01DD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0598AD35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221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85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2F2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7449819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316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7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FC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ong-chain-fatty-acid--CoA ligase ACSB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E95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6ABBC2F0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897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88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8C4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8182985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448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086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F81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464C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6D5854B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540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9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0DB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718198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434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8167</w:t>
            </w:r>
          </w:p>
        </w:tc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C31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itochondrial carnitine/acylcarnitine carrier protein</w:t>
            </w:r>
          </w:p>
        </w:tc>
      </w:tr>
      <w:tr w:rsidR="00573DA1" w:rsidRPr="00E3330C" w14:paraId="6C492D33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B4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91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1E9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9781845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4C9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13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473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297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6B6A6CEB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EF4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92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F9B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.2688123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BE8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017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A4E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F38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B12</w:t>
            </w:r>
          </w:p>
        </w:tc>
      </w:tr>
      <w:tr w:rsidR="00573DA1" w:rsidRPr="00E3330C" w14:paraId="241BD31A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678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94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D50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-2.4920768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F9B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3804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87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69A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598B5B0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45E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94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081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.575871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106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146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EB6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nicotinic acetylcholine receptor subunit alpha 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BFE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0CE22D8C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12C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097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095A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.345601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BB7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250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316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5BC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3985C6E5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1BF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05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BC5A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8268836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8D5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214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B80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ibrinogen-related protein 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406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5882FF07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0A1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05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135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211960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CBE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48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A06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BCC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3D79935F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9B4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05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475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8621773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A0B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424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5AFA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F6E6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59ABCF8B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77B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08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211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299138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4D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7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5F0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hioester-containing protein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2C6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EP4</w:t>
            </w:r>
          </w:p>
        </w:tc>
      </w:tr>
      <w:tr w:rsidR="00573DA1" w:rsidRPr="00E3330C" w14:paraId="28DE391E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F1D2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09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D57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0389387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F75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615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BEE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51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A9</w:t>
            </w:r>
          </w:p>
        </w:tc>
      </w:tr>
      <w:tr w:rsidR="00573DA1" w:rsidRPr="00E3330C" w14:paraId="3080EC1F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EB9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11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184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2031854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414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448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0B9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C485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32BB92A3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7E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12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8BA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389601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CF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933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A6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ibrinogen C-terminal domain-containing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81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2117DB4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533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15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B40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4578927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5B2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636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6C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outer segment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82D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Oseg4</w:t>
            </w:r>
          </w:p>
        </w:tc>
      </w:tr>
      <w:tr w:rsidR="00573DA1" w:rsidRPr="00E3330C" w14:paraId="57B82A93" w14:textId="77777777" w:rsidTr="005662EA">
        <w:trPr>
          <w:trHeight w:val="29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171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16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BC5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4348109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65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.33E-0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24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E8C3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20DD6014" w14:textId="77777777" w:rsidTr="005662EA">
        <w:trPr>
          <w:trHeight w:val="29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29E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lastRenderedPageBreak/>
              <w:t>AGAP011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A7A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.030194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CED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041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3DD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pondin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62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452B2A8C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A70B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17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1A6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931639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226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058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704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8AD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A4</w:t>
            </w:r>
          </w:p>
        </w:tc>
      </w:tr>
      <w:tr w:rsidR="00573DA1" w:rsidRPr="00E3330C" w14:paraId="3CAFE40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26A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17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E728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.8503976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A121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218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404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18E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A5</w:t>
            </w:r>
          </w:p>
        </w:tc>
      </w:tr>
      <w:tr w:rsidR="00573DA1" w:rsidRPr="00E3330C" w14:paraId="02F2DFEE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D9E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17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16B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969782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FD6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540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01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-domain serine prot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91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LIPA14</w:t>
            </w:r>
          </w:p>
        </w:tc>
      </w:tr>
      <w:tr w:rsidR="00573DA1" w:rsidRPr="00E3330C" w14:paraId="6A185306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5D4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18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CF3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.074352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BAC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744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BEA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atrix metalloproteas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C5F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MP2</w:t>
            </w:r>
          </w:p>
        </w:tc>
      </w:tr>
      <w:tr w:rsidR="00573DA1" w:rsidRPr="00E3330C" w14:paraId="45F20B7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FE6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2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542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3598048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AEA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933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5F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ibrinogen and fibronect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67E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007D6111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D7E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25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6BD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-8.3909969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577E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020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E7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44CE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68BDE88B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6E90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25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7CA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.720772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FF05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355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8F6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7AEE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105E891E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A31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3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D0A6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.500905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116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809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410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longation of very long chain fatty acids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0CA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42717EA7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FAD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31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299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8892648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AE3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041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79CD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970D" w14:textId="77777777" w:rsidR="00573DA1" w:rsidRPr="00E3330C" w:rsidRDefault="00573DA1" w:rsidP="005662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573DA1" w:rsidRPr="00E3330C" w14:paraId="4C9F90F9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79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31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4A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4785548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F2B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36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B3C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hitin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226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ht5-1</w:t>
            </w:r>
          </w:p>
        </w:tc>
      </w:tr>
      <w:tr w:rsidR="00573DA1" w:rsidRPr="00E3330C" w14:paraId="75927400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8C35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32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885F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.340898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8A6B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683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DF8C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odium-independent sulfate anion transpor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CBE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537B0F29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E96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32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1A4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913223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7E7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2617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169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Nitrilase homolog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B07A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31AAF805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5BE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344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8870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74256570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1649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06299</w:t>
            </w:r>
          </w:p>
        </w:tc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A68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lasma glutamate carboxypeptidase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6CC7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573DA1" w:rsidRPr="00E3330C" w14:paraId="495EB738" w14:textId="77777777" w:rsidTr="005662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06F996AF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GAP0135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30167A43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.6627868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695D2924" w14:textId="77777777" w:rsidR="00573DA1" w:rsidRPr="00E3330C" w:rsidRDefault="00573DA1" w:rsidP="005662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0.019337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36002AE3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E3330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arboxylesterase clade H, memb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4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3F7A1404" w14:textId="77777777" w:rsidR="00573DA1" w:rsidRPr="00E3330C" w:rsidRDefault="00573DA1" w:rsidP="005662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</w:tbl>
    <w:p w14:paraId="51A7AA0C" w14:textId="77777777" w:rsidR="00573DA1" w:rsidRPr="00E3330C" w:rsidRDefault="00573DA1" w:rsidP="00573DA1">
      <w:pPr>
        <w:spacing w:after="160" w:line="259" w:lineRule="auto"/>
      </w:pPr>
    </w:p>
    <w:p w14:paraId="28336BDF" w14:textId="77777777" w:rsidR="00573DA1" w:rsidRDefault="00573DA1" w:rsidP="00573DA1">
      <w:pPr>
        <w:spacing w:after="160" w:line="259" w:lineRule="auto"/>
      </w:pPr>
    </w:p>
    <w:p w14:paraId="32717CF1" w14:textId="77777777" w:rsidR="004906FF" w:rsidRDefault="004906FF"/>
    <w:sectPr w:rsidR="0049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DA1"/>
    <w:rsid w:val="004906FF"/>
    <w:rsid w:val="0057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6891"/>
  <w15:chartTrackingRefBased/>
  <w15:docId w15:val="{3343693D-A3CC-41BF-A282-066EC07FB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DA1"/>
    <w:pPr>
      <w:spacing w:after="0" w:line="240" w:lineRule="auto"/>
    </w:pPr>
    <w:rPr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4605</Characters>
  <Application>Microsoft Office Word</Application>
  <DocSecurity>0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n Chuang</dc:creator>
  <cp:keywords/>
  <dc:description/>
  <cp:lastModifiedBy>Yu-min Chuang</cp:lastModifiedBy>
  <cp:revision>1</cp:revision>
  <dcterms:created xsi:type="dcterms:W3CDTF">2023-08-21T03:53:00Z</dcterms:created>
  <dcterms:modified xsi:type="dcterms:W3CDTF">2023-08-21T03:53:00Z</dcterms:modified>
</cp:coreProperties>
</file>